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13C63" w14:textId="27A7EB84" w:rsidR="00EB7B48" w:rsidRPr="00A61A99" w:rsidRDefault="009F6DE8" w:rsidP="009F6DE8">
      <w:pPr>
        <w:rPr>
          <w:rFonts w:ascii="Cambria" w:hAnsi="Cambria"/>
        </w:rPr>
      </w:pPr>
      <w:r w:rsidRPr="00A61A99">
        <w:rPr>
          <w:rFonts w:ascii="Cambria" w:hAnsi="Cambria"/>
        </w:rPr>
        <w:t>List of participating hospitals:</w:t>
      </w:r>
      <w:r>
        <w:rPr>
          <w:rFonts w:ascii="Cambria" w:hAnsi="Cambria"/>
        </w:rPr>
        <w:t xml:space="preserve"> </w:t>
      </w:r>
    </w:p>
    <w:p w14:paraId="140055C6" w14:textId="7002FEFE" w:rsidR="009F6DE8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 xml:space="preserve">Brantford General Hospital </w:t>
      </w:r>
    </w:p>
    <w:p w14:paraId="6BE749C5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>
        <w:rPr>
          <w:rFonts w:ascii="Cambria" w:hAnsi="Cambria"/>
        </w:rPr>
        <w:t>Douglas Memorial Hospital</w:t>
      </w:r>
    </w:p>
    <w:p w14:paraId="2305F74A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Greater Niagara General Hospital</w:t>
      </w:r>
    </w:p>
    <w:p w14:paraId="36EC9AF0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Haldimand War Memorial Hospital</w:t>
      </w:r>
      <w:r w:rsidRPr="00694AE7">
        <w:rPr>
          <w:rFonts w:ascii="Cambria" w:hAnsi="Cambria"/>
        </w:rPr>
        <w:tab/>
      </w:r>
    </w:p>
    <w:p w14:paraId="2E00C6D9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Hamilton General Hospital</w:t>
      </w:r>
    </w:p>
    <w:p w14:paraId="6ED94E9E" w14:textId="59A1745C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Joseph Brant Hospital</w:t>
      </w:r>
    </w:p>
    <w:p w14:paraId="21A9F0CC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Juravinski Hospital</w:t>
      </w:r>
    </w:p>
    <w:p w14:paraId="0F877D15" w14:textId="77777777" w:rsidR="009F6DE8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Norfolk General Hospital</w:t>
      </w:r>
    </w:p>
    <w:p w14:paraId="5BD6403B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>
        <w:rPr>
          <w:rFonts w:ascii="Cambria" w:hAnsi="Cambria"/>
        </w:rPr>
        <w:t>Port Colborne Hospital</w:t>
      </w:r>
    </w:p>
    <w:p w14:paraId="456AFAB7" w14:textId="77777777" w:rsidR="009F6DE8" w:rsidRPr="00857101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St. Catharines General Hospital</w:t>
      </w:r>
    </w:p>
    <w:p w14:paraId="34210BCF" w14:textId="77777777" w:rsidR="009F6DE8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 xml:space="preserve">St. Joseph’s </w:t>
      </w:r>
      <w:r>
        <w:rPr>
          <w:rFonts w:ascii="Cambria" w:hAnsi="Cambria"/>
        </w:rPr>
        <w:t>Healthcare Hamilton</w:t>
      </w:r>
    </w:p>
    <w:p w14:paraId="72CEC90E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>
        <w:rPr>
          <w:rFonts w:ascii="Cambria" w:hAnsi="Cambria"/>
        </w:rPr>
        <w:t>Welland Hospital</w:t>
      </w:r>
    </w:p>
    <w:p w14:paraId="02041B85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West Haldimand General Hospital</w:t>
      </w:r>
    </w:p>
    <w:p w14:paraId="72A0737D" w14:textId="77777777" w:rsidR="009F6DE8" w:rsidRPr="00694AE7" w:rsidRDefault="009F6DE8" w:rsidP="009F6DE8">
      <w:pPr>
        <w:numPr>
          <w:ilvl w:val="0"/>
          <w:numId w:val="1"/>
        </w:numPr>
        <w:spacing w:after="160" w:line="256" w:lineRule="auto"/>
        <w:contextualSpacing/>
        <w:rPr>
          <w:rFonts w:ascii="Cambria" w:hAnsi="Cambria"/>
        </w:rPr>
      </w:pPr>
      <w:r w:rsidRPr="00694AE7">
        <w:rPr>
          <w:rFonts w:ascii="Cambria" w:hAnsi="Cambria"/>
        </w:rPr>
        <w:t>West Lincoln Memorial Hospital</w:t>
      </w:r>
    </w:p>
    <w:sectPr w:rsidR="009F6DE8" w:rsidRPr="00694AE7" w:rsidSect="00A238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A94074"/>
    <w:multiLevelType w:val="hybridMultilevel"/>
    <w:tmpl w:val="E65035D2"/>
    <w:lvl w:ilvl="0" w:tplc="4210B8B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1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szQxsTS2tDA3NDdX0lEKTi0uzszPAykwqgUABKKbgCwAAAA="/>
  </w:docVars>
  <w:rsids>
    <w:rsidRoot w:val="009F6DE8"/>
    <w:rsid w:val="005D24BA"/>
    <w:rsid w:val="009F6DE8"/>
    <w:rsid w:val="00A23824"/>
    <w:rsid w:val="00C05446"/>
    <w:rsid w:val="00D77151"/>
    <w:rsid w:val="00DE356C"/>
    <w:rsid w:val="00EB7B48"/>
    <w:rsid w:val="00F9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31DAB"/>
  <w15:chartTrackingRefBased/>
  <w15:docId w15:val="{EC991FD2-5B48-314D-B8B7-5D81707A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D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len, Katelyn</dc:creator>
  <cp:keywords/>
  <dc:description/>
  <cp:lastModifiedBy>Sakshi Dhar</cp:lastModifiedBy>
  <cp:revision>5</cp:revision>
  <dcterms:created xsi:type="dcterms:W3CDTF">2024-06-17T21:04:00Z</dcterms:created>
  <dcterms:modified xsi:type="dcterms:W3CDTF">2024-08-23T06:54:00Z</dcterms:modified>
</cp:coreProperties>
</file>